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B2C" w:rsidRPr="00DC0CCF" w:rsidRDefault="002A5B2C" w:rsidP="002A5B2C">
      <w:pPr>
        <w:spacing w:after="200" w:line="276" w:lineRule="auto"/>
        <w:rPr>
          <w:rFonts w:ascii="Times New Roman" w:eastAsia="Calibri" w:hAnsi="Times New Roman" w:cs="Times New Roman"/>
          <w:sz w:val="24"/>
        </w:rPr>
      </w:pPr>
      <w:r w:rsidRPr="00DC0CCF">
        <w:rPr>
          <w:rFonts w:ascii="Times New Roman" w:eastAsia="Calibri" w:hAnsi="Times New Roman" w:cs="Times New Roman"/>
          <w:b/>
          <w:sz w:val="24"/>
        </w:rPr>
        <w:t xml:space="preserve">Supplemental Table 1. </w:t>
      </w:r>
      <w:r w:rsidRPr="00DC0CCF">
        <w:rPr>
          <w:rFonts w:ascii="Times New Roman" w:eastAsia="Calibri" w:hAnsi="Times New Roman" w:cs="Times New Roman"/>
          <w:sz w:val="24"/>
        </w:rPr>
        <w:t xml:space="preserve">Bacterial strains, plasmids, and primers used in the study. 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4410"/>
        <w:gridCol w:w="2700"/>
      </w:tblGrid>
      <w:tr w:rsidR="001106CD" w:rsidRPr="00DC0CCF" w:rsidTr="00135E83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1106CD" w:rsidRPr="00DC0CCF" w:rsidRDefault="001106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t>Strain, plasmid, or Prim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1106CD" w:rsidRPr="00DC0CCF" w:rsidRDefault="001106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, phenotype or sequen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1106CD" w:rsidRPr="00DC0CCF" w:rsidRDefault="001106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t>Reference or source</w:t>
            </w:r>
          </w:p>
        </w:tc>
      </w:tr>
      <w:tr w:rsidR="001106CD" w:rsidRPr="00DC0CCF" w:rsidTr="00135E83">
        <w:tc>
          <w:tcPr>
            <w:tcW w:w="2448" w:type="dxa"/>
            <w:tcBorders>
              <w:top w:val="single" w:sz="4" w:space="0" w:color="auto"/>
            </w:tcBorders>
          </w:tcPr>
          <w:p w:rsidR="007F6C00" w:rsidRPr="00DC0CCF" w:rsidRDefault="007F6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  <w:p w:rsidR="007F6C00" w:rsidRPr="00DC0CCF" w:rsidRDefault="007F6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. chlororaphis</w:t>
            </w:r>
          </w:p>
          <w:p w:rsidR="007F6C00" w:rsidRPr="00DC0CCF" w:rsidRDefault="007F6C00" w:rsidP="007F6C00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1106CD" w:rsidRPr="00DC0CCF" w:rsidRDefault="001106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6C00" w:rsidRPr="00DC0CCF" w:rsidRDefault="007F6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6C00" w:rsidRPr="00DC0CCF" w:rsidRDefault="007F6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RN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HZ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; wild-type (soybean root tip isolate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1106CD" w:rsidRPr="00DC0CCF" w:rsidRDefault="001106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C80557" w:rsidRPr="00DC0CCF" w:rsidTr="00135E83">
        <w:tc>
          <w:tcPr>
            <w:tcW w:w="2448" w:type="dxa"/>
          </w:tcPr>
          <w:p w:rsidR="00C80557" w:rsidRPr="00DC0CCF" w:rsidRDefault="00C80557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8</w:t>
            </w:r>
          </w:p>
        </w:tc>
        <w:tc>
          <w:tcPr>
            <w:tcW w:w="4410" w:type="dxa"/>
          </w:tcPr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RN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rnBC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2700" w:type="dxa"/>
          </w:tcPr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C80557" w:rsidRPr="00DC0CCF" w:rsidTr="00135E83">
        <w:tc>
          <w:tcPr>
            <w:tcW w:w="2448" w:type="dxa"/>
          </w:tcPr>
          <w:p w:rsidR="00C80557" w:rsidRPr="00DC0CCF" w:rsidRDefault="00C80557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</w:t>
            </w:r>
          </w:p>
        </w:tc>
        <w:tc>
          <w:tcPr>
            <w:tcW w:w="4410" w:type="dxa"/>
          </w:tcPr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HZ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162E05"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E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::Tn5-OT182 genomic fusion</w:t>
            </w:r>
          </w:p>
        </w:tc>
        <w:tc>
          <w:tcPr>
            <w:tcW w:w="2700" w:type="dxa"/>
          </w:tcPr>
          <w:p w:rsidR="00C80557" w:rsidRPr="00DC0CCF" w:rsidRDefault="00C8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C80557" w:rsidRPr="00DC0CCF" w:rsidTr="00135E83">
        <w:tc>
          <w:tcPr>
            <w:tcW w:w="2448" w:type="dxa"/>
          </w:tcPr>
          <w:p w:rsidR="00C80557" w:rsidRPr="00DC0CCF" w:rsidRDefault="00532114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-1</w:t>
            </w:r>
          </w:p>
        </w:tc>
        <w:tc>
          <w:tcPr>
            <w:tcW w:w="4410" w:type="dxa"/>
          </w:tcPr>
          <w:p w:rsidR="00C80557" w:rsidRPr="00DC0CCF" w:rsidRDefault="00162E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RN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HZ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E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::Tn5-OT182 genomic fusion;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rnBC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2700" w:type="dxa"/>
          </w:tcPr>
          <w:p w:rsidR="00C80557" w:rsidRPr="00DC0CCF" w:rsidRDefault="00162E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162E05" w:rsidRPr="00DC0CCF" w:rsidTr="00135E83">
        <w:tc>
          <w:tcPr>
            <w:tcW w:w="2448" w:type="dxa"/>
          </w:tcPr>
          <w:p w:rsidR="00162E05" w:rsidRPr="00DC0CCF" w:rsidRDefault="0084234B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</w:t>
            </w:r>
          </w:p>
        </w:tc>
        <w:tc>
          <w:tcPr>
            <w:tcW w:w="4410" w:type="dxa"/>
          </w:tcPr>
          <w:p w:rsidR="00162E05" w:rsidRPr="00DC0CCF" w:rsidRDefault="00842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A23 with the pKNOCK-Tc vector inserted into the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cn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00" w:type="dxa"/>
          </w:tcPr>
          <w:p w:rsidR="00162E05" w:rsidRPr="00DC0CCF" w:rsidRDefault="00842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4234B" w:rsidRPr="00DC0CCF" w:rsidTr="00135E83">
        <w:tc>
          <w:tcPr>
            <w:tcW w:w="2448" w:type="dxa"/>
          </w:tcPr>
          <w:p w:rsidR="0084234B" w:rsidRPr="00DC0CCF" w:rsidRDefault="00B5739F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863</w:t>
            </w:r>
          </w:p>
        </w:tc>
        <w:tc>
          <w:tcPr>
            <w:tcW w:w="4410" w:type="dxa"/>
          </w:tcPr>
          <w:p w:rsidR="0084234B" w:rsidRPr="00DC0CCF" w:rsidRDefault="00B5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A23 carrying pME6863; AHL deficient </w:t>
            </w:r>
          </w:p>
        </w:tc>
        <w:tc>
          <w:tcPr>
            <w:tcW w:w="2700" w:type="dxa"/>
          </w:tcPr>
          <w:p w:rsidR="0084234B" w:rsidRPr="00DC0CCF" w:rsidRDefault="00B57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B5739F" w:rsidRPr="00DC0CCF" w:rsidTr="00135E83">
        <w:tc>
          <w:tcPr>
            <w:tcW w:w="2448" w:type="dxa"/>
          </w:tcPr>
          <w:p w:rsidR="00B5739F" w:rsidRPr="00DC0CCF" w:rsidRDefault="00CC0D39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R</w:t>
            </w:r>
          </w:p>
        </w:tc>
        <w:tc>
          <w:tcPr>
            <w:tcW w:w="4410" w:type="dxa"/>
          </w:tcPr>
          <w:p w:rsidR="00B5739F" w:rsidRPr="00DC0CCF" w:rsidRDefault="00782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 with Gm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marker inserted into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2700" w:type="dxa"/>
          </w:tcPr>
          <w:p w:rsidR="00B5739F" w:rsidRPr="00DC0CCF" w:rsidRDefault="00782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782254" w:rsidRPr="00DC0CCF" w:rsidTr="00135E83">
        <w:tc>
          <w:tcPr>
            <w:tcW w:w="2448" w:type="dxa"/>
          </w:tcPr>
          <w:p w:rsidR="00782254" w:rsidRPr="00DC0CCF" w:rsidRDefault="00782254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4410" w:type="dxa"/>
          </w:tcPr>
          <w:p w:rsidR="00782254" w:rsidRPr="00DC0CCF" w:rsidRDefault="00782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A23 with pKNOCK-Tc vector inserted into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2700" w:type="dxa"/>
          </w:tcPr>
          <w:p w:rsidR="00782254" w:rsidRPr="00DC0CCF" w:rsidRDefault="00782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782254" w:rsidRPr="00DC0CCF" w:rsidTr="00135E83">
        <w:tc>
          <w:tcPr>
            <w:tcW w:w="2448" w:type="dxa"/>
          </w:tcPr>
          <w:p w:rsidR="00782254" w:rsidRPr="00DC0CCF" w:rsidRDefault="00AB198A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</w:p>
        </w:tc>
        <w:tc>
          <w:tcPr>
            <w:tcW w:w="4410" w:type="dxa"/>
          </w:tcPr>
          <w:p w:rsidR="00782254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A23 with pKNOCK-Tc vector inserted into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</w:p>
        </w:tc>
        <w:tc>
          <w:tcPr>
            <w:tcW w:w="2700" w:type="dxa"/>
          </w:tcPr>
          <w:p w:rsidR="00782254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  <w:tr w:rsidR="00AB198A" w:rsidRPr="00DC0CCF" w:rsidTr="00135E83">
        <w:tc>
          <w:tcPr>
            <w:tcW w:w="2448" w:type="dxa"/>
          </w:tcPr>
          <w:p w:rsidR="00AB198A" w:rsidRPr="00DC0CCF" w:rsidRDefault="00AB198A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A</w:t>
            </w:r>
          </w:p>
        </w:tc>
        <w:tc>
          <w:tcPr>
            <w:tcW w:w="4410" w:type="dxa"/>
          </w:tcPr>
          <w:p w:rsidR="00AB198A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marker inserted into the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cA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00" w:type="dxa"/>
          </w:tcPr>
          <w:p w:rsidR="00AB198A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  <w:tr w:rsidR="00AB198A" w:rsidRPr="00DC0CCF" w:rsidTr="00135E83">
        <w:tc>
          <w:tcPr>
            <w:tcW w:w="2448" w:type="dxa"/>
          </w:tcPr>
          <w:p w:rsidR="00AB198A" w:rsidRPr="00DC0CCF" w:rsidRDefault="00AB198A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314</w:t>
            </w:r>
          </w:p>
        </w:tc>
        <w:tc>
          <w:tcPr>
            <w:tcW w:w="4410" w:type="dxa"/>
          </w:tcPr>
          <w:p w:rsidR="00AB198A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::Tn-OT182 genomic fusion</w:t>
            </w:r>
          </w:p>
        </w:tc>
        <w:tc>
          <w:tcPr>
            <w:tcW w:w="2700" w:type="dxa"/>
          </w:tcPr>
          <w:p w:rsidR="00AB198A" w:rsidRPr="00DC0CCF" w:rsidRDefault="00AB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AB198A" w:rsidRPr="00DC0CCF" w:rsidTr="00135E83">
        <w:tc>
          <w:tcPr>
            <w:tcW w:w="2448" w:type="dxa"/>
          </w:tcPr>
          <w:p w:rsidR="00AB198A" w:rsidRPr="00DC0CCF" w:rsidRDefault="005420B7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AB198A" w:rsidRPr="00DC0CCF" w:rsidRDefault="0054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 containing mCherry expressed</w:t>
            </w:r>
            <w:r w:rsidR="00052E20"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from pMCh-23</w:t>
            </w:r>
          </w:p>
        </w:tc>
        <w:tc>
          <w:tcPr>
            <w:tcW w:w="2700" w:type="dxa"/>
          </w:tcPr>
          <w:p w:rsidR="00AB198A" w:rsidRPr="00DC0CCF" w:rsidRDefault="0005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52E20" w:rsidRPr="00DC0CCF" w:rsidTr="00135E83">
        <w:tc>
          <w:tcPr>
            <w:tcW w:w="2448" w:type="dxa"/>
          </w:tcPr>
          <w:p w:rsidR="00052E20" w:rsidRPr="00DC0CCF" w:rsidRDefault="0077383F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8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052E20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8 containing mCherry expressed from pMCh-23</w:t>
            </w:r>
          </w:p>
        </w:tc>
        <w:tc>
          <w:tcPr>
            <w:tcW w:w="2700" w:type="dxa"/>
          </w:tcPr>
          <w:p w:rsidR="00052E20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4A5E" w:rsidRPr="00DC0CCF" w:rsidTr="00135E83">
        <w:tc>
          <w:tcPr>
            <w:tcW w:w="2448" w:type="dxa"/>
          </w:tcPr>
          <w:p w:rsidR="008E4A5E" w:rsidRPr="00DC0CCF" w:rsidRDefault="008E4A5E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 containing mCherry expressed from pMCh-23</w:t>
            </w:r>
          </w:p>
        </w:tc>
        <w:tc>
          <w:tcPr>
            <w:tcW w:w="270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4A5E" w:rsidRPr="00DC0CCF" w:rsidTr="00135E83">
        <w:tc>
          <w:tcPr>
            <w:tcW w:w="2448" w:type="dxa"/>
          </w:tcPr>
          <w:p w:rsidR="008E4A5E" w:rsidRPr="00DC0CCF" w:rsidRDefault="008E4A5E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-1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3-1 containing mCherry expressed from pMCh-23</w:t>
            </w:r>
          </w:p>
        </w:tc>
        <w:tc>
          <w:tcPr>
            <w:tcW w:w="270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4A5E" w:rsidRPr="00DC0CCF" w:rsidTr="00135E83">
        <w:tc>
          <w:tcPr>
            <w:tcW w:w="2448" w:type="dxa"/>
          </w:tcPr>
          <w:p w:rsidR="008E4A5E" w:rsidRPr="00DC0CCF" w:rsidRDefault="008E4A5E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ontaining mCherry expressed from pMCh-23</w:t>
            </w:r>
          </w:p>
        </w:tc>
        <w:tc>
          <w:tcPr>
            <w:tcW w:w="2700" w:type="dxa"/>
          </w:tcPr>
          <w:p w:rsidR="008E4A5E" w:rsidRPr="00DC0CCF" w:rsidRDefault="008E4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4A5E" w:rsidRPr="00DC0CCF" w:rsidTr="00135E83">
        <w:tc>
          <w:tcPr>
            <w:tcW w:w="2448" w:type="dxa"/>
          </w:tcPr>
          <w:p w:rsidR="008E4A5E" w:rsidRPr="00DC0CCF" w:rsidRDefault="00DB0A5C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863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8E4A5E" w:rsidRPr="00DC0CCF" w:rsidRDefault="00DB0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-6863 containing mCherry expressed from pMCh-23</w:t>
            </w:r>
          </w:p>
        </w:tc>
        <w:tc>
          <w:tcPr>
            <w:tcW w:w="2700" w:type="dxa"/>
          </w:tcPr>
          <w:p w:rsidR="008E4A5E" w:rsidRPr="00DC0CCF" w:rsidRDefault="00DB0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B0A5C" w:rsidRPr="00DC0CCF" w:rsidTr="00135E83">
        <w:tc>
          <w:tcPr>
            <w:tcW w:w="2448" w:type="dxa"/>
          </w:tcPr>
          <w:p w:rsidR="00DB0A5C" w:rsidRPr="00DC0CCF" w:rsidRDefault="00AC3711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DB0A5C" w:rsidRPr="00DC0CCF" w:rsidRDefault="00AC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ontaining mCherry expressed from pMCh-23</w:t>
            </w:r>
          </w:p>
        </w:tc>
        <w:tc>
          <w:tcPr>
            <w:tcW w:w="2700" w:type="dxa"/>
          </w:tcPr>
          <w:p w:rsidR="00DB0A5C" w:rsidRPr="00DC0CCF" w:rsidRDefault="00AC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C3711" w:rsidRPr="00DC0CCF" w:rsidTr="00135E83">
        <w:tc>
          <w:tcPr>
            <w:tcW w:w="2448" w:type="dxa"/>
          </w:tcPr>
          <w:p w:rsidR="00AC3711" w:rsidRPr="00DC0CCF" w:rsidRDefault="00AC3711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AC3711" w:rsidRPr="00DC0CCF" w:rsidRDefault="00AC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ontaining mCherry expressed from pMCh-23</w:t>
            </w:r>
          </w:p>
        </w:tc>
        <w:tc>
          <w:tcPr>
            <w:tcW w:w="2700" w:type="dxa"/>
          </w:tcPr>
          <w:p w:rsidR="00AC3711" w:rsidRPr="00DC0CCF" w:rsidRDefault="00AC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C3711" w:rsidRPr="00DC0CCF" w:rsidTr="00135E83">
        <w:tc>
          <w:tcPr>
            <w:tcW w:w="2448" w:type="dxa"/>
          </w:tcPr>
          <w:p w:rsidR="00AC3711" w:rsidRPr="00DC0CCF" w:rsidRDefault="00AD057B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</w:tcPr>
          <w:p w:rsidR="00AC3711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ontaining mCherry expressed from pMCh-23</w:t>
            </w:r>
          </w:p>
        </w:tc>
        <w:tc>
          <w:tcPr>
            <w:tcW w:w="2700" w:type="dxa"/>
          </w:tcPr>
          <w:p w:rsidR="00AC3711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D057B" w:rsidRPr="00DC0CCF" w:rsidTr="00135E83">
        <w:tc>
          <w:tcPr>
            <w:tcW w:w="2448" w:type="dxa"/>
            <w:tcBorders>
              <w:bottom w:val="single" w:sz="4" w:space="0" w:color="auto"/>
            </w:tcBorders>
          </w:tcPr>
          <w:p w:rsidR="00AD057B" w:rsidRPr="00DC0CCF" w:rsidRDefault="00AD057B" w:rsidP="00C80557">
            <w:pPr>
              <w:ind w:left="1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A23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ontaining mCherry expressed from pMCh-23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D057B" w:rsidRPr="00DC0CCF" w:rsidTr="00135E83">
        <w:tc>
          <w:tcPr>
            <w:tcW w:w="2448" w:type="dxa"/>
            <w:tcBorders>
              <w:top w:val="single" w:sz="4" w:space="0" w:color="auto"/>
            </w:tcBorders>
          </w:tcPr>
          <w:p w:rsidR="00AD057B" w:rsidRPr="00DC0CCF" w:rsidRDefault="00AD057B" w:rsidP="0013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 w:rsidP="00C80557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 w:rsidP="00AD05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. aeruginosa</w:t>
            </w:r>
          </w:p>
          <w:p w:rsidR="00AD057B" w:rsidRPr="00DC0CCF" w:rsidRDefault="00AD057B" w:rsidP="00AD057B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QSC105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Strain carrying pEAL01 (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sB-lacZ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ranscriptional fusion), Carb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5E83" w:rsidRPr="00DC0CCF" w:rsidRDefault="0013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</w:p>
          <w:p w:rsidR="00135E83" w:rsidRPr="00DC0CCF" w:rsidRDefault="00135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57B" w:rsidRPr="00DC0CCF" w:rsidTr="00135E83">
        <w:tc>
          <w:tcPr>
            <w:tcW w:w="2448" w:type="dxa"/>
          </w:tcPr>
          <w:p w:rsidR="00AD057B" w:rsidRPr="00DC0CCF" w:rsidRDefault="00AD057B" w:rsidP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. coli</w:t>
            </w:r>
          </w:p>
          <w:p w:rsidR="00AD057B" w:rsidRPr="00DC0CCF" w:rsidRDefault="00AD057B" w:rsidP="00AD057B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410" w:type="dxa"/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supE44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169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Φ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ΔM15)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sdR17 recA1 endA1 gyrA96 thi-1 relA1</w:t>
            </w:r>
          </w:p>
        </w:tc>
        <w:tc>
          <w:tcPr>
            <w:tcW w:w="2700" w:type="dxa"/>
          </w:tcPr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7B" w:rsidRPr="00DC0CCF" w:rsidRDefault="00AD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</w:tr>
      <w:tr w:rsidR="00AD057B" w:rsidRPr="00DC0CCF" w:rsidTr="00135E83">
        <w:tc>
          <w:tcPr>
            <w:tcW w:w="2448" w:type="dxa"/>
          </w:tcPr>
          <w:p w:rsidR="00AD057B" w:rsidRPr="00DC0CCF" w:rsidRDefault="00F06AF6" w:rsidP="00F06AF6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DH5α λpir</w:t>
            </w:r>
          </w:p>
        </w:tc>
        <w:tc>
          <w:tcPr>
            <w:tcW w:w="4410" w:type="dxa"/>
          </w:tcPr>
          <w:p w:rsidR="00AD057B" w:rsidRPr="00DC0CCF" w:rsidRDefault="00F06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λpir </w:t>
            </w:r>
            <w:r w:rsidR="00E9226B" w:rsidRPr="00DC0CCF">
              <w:rPr>
                <w:rFonts w:ascii="Times New Roman" w:hAnsi="Times New Roman" w:cs="Times New Roman"/>
                <w:sz w:val="24"/>
                <w:szCs w:val="24"/>
              </w:rPr>
              <w:t>lysogen of DH5α</w:t>
            </w:r>
          </w:p>
        </w:tc>
        <w:tc>
          <w:tcPr>
            <w:tcW w:w="2700" w:type="dxa"/>
          </w:tcPr>
          <w:p w:rsidR="00AD057B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9226B" w:rsidRPr="00DC0CCF" w:rsidTr="00135E83">
        <w:tc>
          <w:tcPr>
            <w:tcW w:w="2448" w:type="dxa"/>
          </w:tcPr>
          <w:p w:rsidR="00E9226B" w:rsidRPr="00DC0CCF" w:rsidRDefault="00E9226B" w:rsidP="00F06AF6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OP50</w:t>
            </w:r>
          </w:p>
        </w:tc>
        <w:tc>
          <w:tcPr>
            <w:tcW w:w="4410" w:type="dxa"/>
          </w:tcPr>
          <w:p w:rsidR="00E9226B" w:rsidRPr="00DC0CCF" w:rsidRDefault="00E92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Laboratory strain for maintenance of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. Uracil auxotroph.</w:t>
            </w:r>
          </w:p>
        </w:tc>
        <w:tc>
          <w:tcPr>
            <w:tcW w:w="2700" w:type="dxa"/>
          </w:tcPr>
          <w:p w:rsidR="00E9226B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9226B" w:rsidRPr="00DC0CCF" w:rsidTr="00135E83">
        <w:tc>
          <w:tcPr>
            <w:tcW w:w="2448" w:type="dxa"/>
          </w:tcPr>
          <w:p w:rsidR="00E9226B" w:rsidRPr="00DC0CCF" w:rsidRDefault="00E9226B" w:rsidP="00F06AF6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41A4" w:rsidRPr="00DC0CCF" w:rsidRDefault="00314FDA" w:rsidP="00314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Chromobacterium violaceum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CVO26</w:t>
            </w:r>
          </w:p>
        </w:tc>
        <w:tc>
          <w:tcPr>
            <w:tcW w:w="4410" w:type="dxa"/>
          </w:tcPr>
          <w:p w:rsidR="00E9226B" w:rsidRPr="00DC0CCF" w:rsidRDefault="00E922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DA" w:rsidRPr="00DC0CCF" w:rsidRDefault="00314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Autoinducer synthase (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cviI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) mutant from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violaceum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ATCC 31532 autoinducer biosensor </w:t>
            </w:r>
          </w:p>
        </w:tc>
        <w:tc>
          <w:tcPr>
            <w:tcW w:w="2700" w:type="dxa"/>
          </w:tcPr>
          <w:p w:rsidR="00E9226B" w:rsidRPr="00DC0CCF" w:rsidRDefault="00E922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DA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B41A4" w:rsidRPr="00DC0CCF" w:rsidTr="00135E83">
        <w:tc>
          <w:tcPr>
            <w:tcW w:w="2448" w:type="dxa"/>
          </w:tcPr>
          <w:p w:rsidR="006B41A4" w:rsidRPr="00DC0CCF" w:rsidRDefault="00314FDA" w:rsidP="006B41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  <w:p w:rsidR="00314FDA" w:rsidRPr="00DC0CCF" w:rsidRDefault="00314FDA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ME6863</w:t>
            </w:r>
          </w:p>
        </w:tc>
        <w:tc>
          <w:tcPr>
            <w:tcW w:w="4410" w:type="dxa"/>
          </w:tcPr>
          <w:p w:rsidR="006B41A4" w:rsidRPr="00DC0CCF" w:rsidRDefault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DA" w:rsidRPr="00DC0CCF" w:rsidRDefault="00314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ME6000 carrying the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aii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gene from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sp.A24 under the constitutive P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c</w:t>
            </w:r>
            <w:r w:rsidR="00CE2608"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2700" w:type="dxa"/>
          </w:tcPr>
          <w:p w:rsidR="006B41A4" w:rsidRPr="00DC0CCF" w:rsidRDefault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E2608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CE2608" w:rsidRPr="00DC0CCF" w:rsidTr="00135E83">
        <w:tc>
          <w:tcPr>
            <w:tcW w:w="2448" w:type="dxa"/>
          </w:tcPr>
          <w:p w:rsidR="00CE2608" w:rsidRPr="00DC0CCF" w:rsidRDefault="00EA289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CR2.1</w:t>
            </w:r>
          </w:p>
        </w:tc>
        <w:tc>
          <w:tcPr>
            <w:tcW w:w="4410" w:type="dxa"/>
          </w:tcPr>
          <w:p w:rsidR="00CE2608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A cloning vector, Amp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0" w:type="dxa"/>
          </w:tcPr>
          <w:p w:rsidR="00CE2608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EA289E" w:rsidRPr="00DC0CCF" w:rsidTr="00135E83">
        <w:tc>
          <w:tcPr>
            <w:tcW w:w="2448" w:type="dxa"/>
          </w:tcPr>
          <w:p w:rsidR="00EA289E" w:rsidRPr="00DC0CCF" w:rsidRDefault="00EA289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KNOCK-Tc</w:t>
            </w:r>
          </w:p>
        </w:tc>
        <w:tc>
          <w:tcPr>
            <w:tcW w:w="441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Suicide vector for insertional mutagenesis; R6K ori Rp4 oriT Tc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</w:tr>
      <w:tr w:rsidR="00EA289E" w:rsidRPr="00DC0CCF" w:rsidTr="00135E83">
        <w:tc>
          <w:tcPr>
            <w:tcW w:w="2448" w:type="dxa"/>
          </w:tcPr>
          <w:p w:rsidR="00EA289E" w:rsidRPr="00DC0CCF" w:rsidRDefault="00EA289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RK600</w:t>
            </w:r>
          </w:p>
        </w:tc>
        <w:tc>
          <w:tcPr>
            <w:tcW w:w="441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Contains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a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enes for mobilization, Chl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0" w:type="dxa"/>
          </w:tcPr>
          <w:p w:rsidR="00EA289E" w:rsidRPr="00DC0CCF" w:rsidRDefault="00DC0CCF" w:rsidP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A289E" w:rsidRPr="00DC0CCF" w:rsidTr="00135E83">
        <w:tc>
          <w:tcPr>
            <w:tcW w:w="2448" w:type="dxa"/>
          </w:tcPr>
          <w:p w:rsidR="00EA289E" w:rsidRPr="00DC0CCF" w:rsidRDefault="00EA289E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ABC</w:t>
            </w:r>
          </w:p>
        </w:tc>
        <w:tc>
          <w:tcPr>
            <w:tcW w:w="441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1.9-kb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ABC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fragment in pCR2.1</w:t>
            </w:r>
          </w:p>
        </w:tc>
        <w:tc>
          <w:tcPr>
            <w:tcW w:w="270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A289E" w:rsidRPr="00DC0CCF" w:rsidTr="00135E83">
        <w:tc>
          <w:tcPr>
            <w:tcW w:w="2448" w:type="dxa"/>
          </w:tcPr>
          <w:p w:rsidR="00EA289E" w:rsidRPr="00DC0CCF" w:rsidRDefault="00EA289E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KNOCK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ABC</w:t>
            </w:r>
          </w:p>
        </w:tc>
        <w:tc>
          <w:tcPr>
            <w:tcW w:w="441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1.9-kb fragment from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hcnABC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in pKNOCK-Tc</w:t>
            </w:r>
          </w:p>
        </w:tc>
        <w:tc>
          <w:tcPr>
            <w:tcW w:w="2700" w:type="dxa"/>
          </w:tcPr>
          <w:p w:rsidR="00EA289E" w:rsidRPr="00DC0CCF" w:rsidRDefault="00EA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A289E" w:rsidRPr="00DC0CCF" w:rsidTr="00135E83">
        <w:tc>
          <w:tcPr>
            <w:tcW w:w="2448" w:type="dxa"/>
          </w:tcPr>
          <w:p w:rsidR="00EA289E" w:rsidRPr="00DC0CCF" w:rsidRDefault="001F6822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UCP23</w:t>
            </w:r>
          </w:p>
        </w:tc>
        <w:tc>
          <w:tcPr>
            <w:tcW w:w="4410" w:type="dxa"/>
          </w:tcPr>
          <w:p w:rsidR="00EA289E" w:rsidRPr="00DC0CCF" w:rsidRDefault="001F6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Broad-host-range vector, Amp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700" w:type="dxa"/>
          </w:tcPr>
          <w:p w:rsidR="00EA289E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F6822" w:rsidRPr="00DC0CCF" w:rsidTr="00135E83">
        <w:tc>
          <w:tcPr>
            <w:tcW w:w="2448" w:type="dxa"/>
          </w:tcPr>
          <w:p w:rsidR="001F6822" w:rsidRPr="00DC0CCF" w:rsidRDefault="001F6822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MCh-23</w:t>
            </w:r>
          </w:p>
        </w:tc>
        <w:tc>
          <w:tcPr>
            <w:tcW w:w="4410" w:type="dxa"/>
          </w:tcPr>
          <w:p w:rsidR="001F6822" w:rsidRPr="00DC0CCF" w:rsidRDefault="001F6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UCP23 carrying the mCherry red fluorescent protein gene</w:t>
            </w:r>
          </w:p>
        </w:tc>
        <w:tc>
          <w:tcPr>
            <w:tcW w:w="2700" w:type="dxa"/>
          </w:tcPr>
          <w:p w:rsidR="001F6822" w:rsidRPr="00DC0CCF" w:rsidRDefault="001F6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</w:tr>
      <w:tr w:rsidR="001F6822" w:rsidRPr="00DC0CCF" w:rsidTr="00135E83">
        <w:tc>
          <w:tcPr>
            <w:tcW w:w="2448" w:type="dxa"/>
          </w:tcPr>
          <w:p w:rsidR="001F6822" w:rsidRPr="00DC0CCF" w:rsidRDefault="001F6822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LP170</w:t>
            </w:r>
          </w:p>
        </w:tc>
        <w:tc>
          <w:tcPr>
            <w:tcW w:w="4410" w:type="dxa"/>
          </w:tcPr>
          <w:p w:rsidR="001F6822" w:rsidRPr="00DC0CCF" w:rsidRDefault="001F6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 vector</w:t>
            </w:r>
          </w:p>
        </w:tc>
        <w:tc>
          <w:tcPr>
            <w:tcW w:w="2700" w:type="dxa"/>
          </w:tcPr>
          <w:p w:rsidR="001F6822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1F6822" w:rsidRPr="00DC0CCF" w:rsidTr="00135E83">
        <w:tc>
          <w:tcPr>
            <w:tcW w:w="2448" w:type="dxa"/>
          </w:tcPr>
          <w:p w:rsidR="001F6822" w:rsidRPr="00DC0CCF" w:rsidRDefault="00D558BF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PRNA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4410" w:type="dxa"/>
          </w:tcPr>
          <w:p w:rsidR="001F6822" w:rsidRPr="00DC0CCF" w:rsidRDefault="00D55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rn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1F6822" w:rsidRPr="00DC0CCF" w:rsidRDefault="00D55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D558BF" w:rsidRPr="00DC0CCF" w:rsidTr="00135E83">
        <w:tc>
          <w:tcPr>
            <w:tcW w:w="2448" w:type="dxa"/>
          </w:tcPr>
          <w:p w:rsidR="00D558BF" w:rsidRPr="00DC0CCF" w:rsidRDefault="00D558BF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PHZA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4410" w:type="dxa"/>
          </w:tcPr>
          <w:p w:rsidR="00D558BF" w:rsidRPr="00DC0CCF" w:rsidRDefault="00D558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D558BF" w:rsidRPr="00DC0CCF" w:rsidRDefault="00D55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D558BF" w:rsidRPr="00DC0CCF" w:rsidTr="00135E83">
        <w:tc>
          <w:tcPr>
            <w:tcW w:w="2448" w:type="dxa"/>
          </w:tcPr>
          <w:p w:rsidR="00D558BF" w:rsidRPr="00DC0CCF" w:rsidRDefault="00F407EE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PHZI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4410" w:type="dxa"/>
          </w:tcPr>
          <w:p w:rsidR="00D558BF" w:rsidRPr="00DC0CCF" w:rsidRDefault="00F40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674-bp fragment containing the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I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D558BF" w:rsidRPr="00DC0CCF" w:rsidRDefault="00F40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F407EE" w:rsidRPr="00DC0CCF" w:rsidTr="00135E83">
        <w:tc>
          <w:tcPr>
            <w:tcW w:w="2448" w:type="dxa"/>
          </w:tcPr>
          <w:p w:rsidR="00F407EE" w:rsidRPr="00DC0CCF" w:rsidRDefault="00F407E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PHZR-lacZ</w:t>
            </w:r>
          </w:p>
        </w:tc>
        <w:tc>
          <w:tcPr>
            <w:tcW w:w="4410" w:type="dxa"/>
          </w:tcPr>
          <w:p w:rsidR="00F407EE" w:rsidRPr="00DC0CCF" w:rsidRDefault="00F40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1.1-kb fragment containing the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hzR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F407EE" w:rsidRPr="00DC0CCF" w:rsidRDefault="00F40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F407EE" w:rsidRPr="00DC0CCF" w:rsidTr="00135E83">
        <w:tc>
          <w:tcPr>
            <w:tcW w:w="2448" w:type="dxa"/>
          </w:tcPr>
          <w:p w:rsidR="00F407EE" w:rsidRPr="00DC0CCF" w:rsidRDefault="0027481D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RPOS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4410" w:type="dxa"/>
          </w:tcPr>
          <w:p w:rsidR="00F407EE" w:rsidRPr="00DC0CCF" w:rsidRDefault="00274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F407EE" w:rsidRPr="00DC0CCF" w:rsidRDefault="00274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BC607B" w:rsidRPr="00DC0CCF" w:rsidTr="00135E83">
        <w:tc>
          <w:tcPr>
            <w:tcW w:w="2448" w:type="dxa"/>
          </w:tcPr>
          <w:p w:rsidR="00BC607B" w:rsidRPr="00DC0CCF" w:rsidRDefault="00BC607B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CR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</w:p>
        </w:tc>
        <w:tc>
          <w:tcPr>
            <w:tcW w:w="441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948-bp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gene in pCR2.1</w:t>
            </w:r>
          </w:p>
        </w:tc>
        <w:tc>
          <w:tcPr>
            <w:tcW w:w="270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C607B" w:rsidRPr="00DC0CCF" w:rsidTr="00135E83">
        <w:tc>
          <w:tcPr>
            <w:tcW w:w="2448" w:type="dxa"/>
          </w:tcPr>
          <w:p w:rsidR="00BC607B" w:rsidRPr="00DC0CCF" w:rsidRDefault="00BC607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PSRA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441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C607B" w:rsidRPr="00DC0CCF" w:rsidTr="00135E83">
        <w:tc>
          <w:tcPr>
            <w:tcW w:w="2448" w:type="dxa"/>
          </w:tcPr>
          <w:p w:rsidR="00BC607B" w:rsidRPr="00DC0CCF" w:rsidRDefault="00BC607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41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CR2.1</w:t>
            </w:r>
          </w:p>
        </w:tc>
        <w:tc>
          <w:tcPr>
            <w:tcW w:w="270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C607B" w:rsidRPr="00DC0CCF" w:rsidTr="00135E83">
        <w:tc>
          <w:tcPr>
            <w:tcW w:w="2448" w:type="dxa"/>
          </w:tcPr>
          <w:p w:rsidR="00BC607B" w:rsidRPr="00DC0CCF" w:rsidRDefault="00BC607B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GACS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4410" w:type="dxa"/>
          </w:tcPr>
          <w:p w:rsidR="00BC607B" w:rsidRPr="00DC0CCF" w:rsidRDefault="00BC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S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BC607B" w:rsidRPr="00DC0CCF" w:rsidRDefault="00886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86EBE" w:rsidRPr="00DC0CCF" w:rsidTr="00135E83">
        <w:tc>
          <w:tcPr>
            <w:tcW w:w="2448" w:type="dxa"/>
          </w:tcPr>
          <w:p w:rsidR="00886EBE" w:rsidRPr="00DC0CCF" w:rsidRDefault="00886EB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proofErr w:type="spellEnd"/>
          </w:p>
        </w:tc>
        <w:tc>
          <w:tcPr>
            <w:tcW w:w="4410" w:type="dxa"/>
          </w:tcPr>
          <w:p w:rsidR="00886EBE" w:rsidRPr="00DC0CCF" w:rsidRDefault="00886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</w:t>
            </w:r>
            <w:r w:rsidR="00DF551E" w:rsidRPr="00DC0CCF">
              <w:rPr>
                <w:rFonts w:ascii="Times New Roman" w:hAnsi="Times New Roman" w:cs="Times New Roman"/>
                <w:sz w:val="24"/>
                <w:szCs w:val="24"/>
              </w:rPr>
              <w:t>in pCR2.1</w:t>
            </w:r>
          </w:p>
        </w:tc>
        <w:tc>
          <w:tcPr>
            <w:tcW w:w="2700" w:type="dxa"/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551E" w:rsidRPr="00DC0CCF" w:rsidTr="00135E83">
        <w:tc>
          <w:tcPr>
            <w:tcW w:w="2448" w:type="dxa"/>
          </w:tcPr>
          <w:p w:rsidR="00DF551E" w:rsidRPr="00DC0CCF" w:rsidRDefault="00DF551E" w:rsidP="006B41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GACA-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4410" w:type="dxa"/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gacA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 promoter in pLP170</w:t>
            </w:r>
          </w:p>
        </w:tc>
        <w:tc>
          <w:tcPr>
            <w:tcW w:w="2700" w:type="dxa"/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551E" w:rsidRPr="00DC0CCF" w:rsidTr="00135E83">
        <w:tc>
          <w:tcPr>
            <w:tcW w:w="2448" w:type="dxa"/>
            <w:tcBorders>
              <w:bottom w:val="single" w:sz="4" w:space="0" w:color="auto"/>
            </w:tcBorders>
          </w:tcPr>
          <w:p w:rsidR="00DF551E" w:rsidRPr="00DC0CCF" w:rsidRDefault="00DF551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ME3219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 xml:space="preserve">pME6010 containing an 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cnA-lacZ 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ranslational fus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F551E" w:rsidRPr="00DC0CCF" w:rsidRDefault="00DC0C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DF551E" w:rsidRPr="00DC0CCF" w:rsidTr="00135E83">
        <w:tc>
          <w:tcPr>
            <w:tcW w:w="2448" w:type="dxa"/>
            <w:tcBorders>
              <w:top w:val="single" w:sz="4" w:space="0" w:color="auto"/>
            </w:tcBorders>
          </w:tcPr>
          <w:p w:rsidR="00DF551E" w:rsidRPr="00DC0CCF" w:rsidRDefault="00DF551E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551E" w:rsidRPr="00DC0CCF" w:rsidRDefault="00DF551E" w:rsidP="006B41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F551E" w:rsidRPr="00DC0CCF" w:rsidRDefault="00DF551E" w:rsidP="006B41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imers</w:t>
            </w:r>
          </w:p>
          <w:p w:rsidR="00871CA7" w:rsidRPr="00DC0CCF" w:rsidRDefault="00871CA7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hcnA-FO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C0C7F" w:rsidRPr="00DC0CCF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- atgcggacatgaccatcagc-3′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DF551E" w:rsidRPr="00DC0CCF" w:rsidRDefault="00DF55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71CA7" w:rsidRPr="00DC0CCF" w:rsidTr="00135E83">
        <w:tc>
          <w:tcPr>
            <w:tcW w:w="2448" w:type="dxa"/>
          </w:tcPr>
          <w:p w:rsidR="00871CA7" w:rsidRPr="00DC0CCF" w:rsidRDefault="00871CA7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nC-REV</w:t>
            </w:r>
          </w:p>
        </w:tc>
        <w:tc>
          <w:tcPr>
            <w:tcW w:w="441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aatccaccaccaccgccgaacc-3′</w:t>
            </w:r>
          </w:p>
        </w:tc>
        <w:tc>
          <w:tcPr>
            <w:tcW w:w="270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71CA7" w:rsidRPr="00DC0CCF" w:rsidTr="00135E83">
        <w:tc>
          <w:tcPr>
            <w:tcW w:w="2448" w:type="dxa"/>
          </w:tcPr>
          <w:p w:rsidR="00871CA7" w:rsidRPr="00DC0CCF" w:rsidRDefault="00871CA7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nGacAtrans-FRW</w:t>
            </w:r>
          </w:p>
        </w:tc>
        <w:tc>
          <w:tcPr>
            <w:tcW w:w="441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gaagatcttcttaagacaggaaagggaacgc-3′</w:t>
            </w:r>
          </w:p>
        </w:tc>
        <w:tc>
          <w:tcPr>
            <w:tcW w:w="270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71CA7" w:rsidRPr="00DC0CCF" w:rsidTr="00135E83">
        <w:tc>
          <w:tcPr>
            <w:tcW w:w="2448" w:type="dxa"/>
          </w:tcPr>
          <w:p w:rsidR="00871CA7" w:rsidRPr="00DC0CCF" w:rsidRDefault="00871CA7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nGacAtrans-REV</w:t>
            </w:r>
          </w:p>
        </w:tc>
        <w:tc>
          <w:tcPr>
            <w:tcW w:w="441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ccaagcttgggacttgcaggccatcgatgt-3′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0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71CA7" w:rsidRPr="00DC0CCF" w:rsidTr="00135E83">
        <w:tc>
          <w:tcPr>
            <w:tcW w:w="2448" w:type="dxa"/>
          </w:tcPr>
          <w:p w:rsidR="00871CA7" w:rsidRPr="00DC0CCF" w:rsidRDefault="00871CA7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newGacStrans-FRW</w:t>
            </w:r>
          </w:p>
        </w:tc>
        <w:tc>
          <w:tcPr>
            <w:tcW w:w="441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ggggtaccccgggattcattagcttctgcaa-3′</w:t>
            </w:r>
          </w:p>
        </w:tc>
        <w:tc>
          <w:tcPr>
            <w:tcW w:w="2700" w:type="dxa"/>
          </w:tcPr>
          <w:p w:rsidR="00871CA7" w:rsidRPr="00DC0CCF" w:rsidRDefault="00871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71CA7" w:rsidRPr="00DC0CCF" w:rsidTr="00135E83">
        <w:tc>
          <w:tcPr>
            <w:tcW w:w="2448" w:type="dxa"/>
          </w:tcPr>
          <w:p w:rsidR="00871CA7" w:rsidRPr="00DC0CCF" w:rsidRDefault="004F496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newGacSRtrans-REV</w:t>
            </w:r>
          </w:p>
        </w:tc>
        <w:tc>
          <w:tcPr>
            <w:tcW w:w="4410" w:type="dxa"/>
          </w:tcPr>
          <w:p w:rsidR="00871CA7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cgggatccccgattcccaaatggttgagcaca-3′</w:t>
            </w:r>
          </w:p>
        </w:tc>
        <w:tc>
          <w:tcPr>
            <w:tcW w:w="2700" w:type="dxa"/>
          </w:tcPr>
          <w:p w:rsidR="00871CA7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F496B" w:rsidRPr="00DC0CCF" w:rsidTr="00135E83">
        <w:tc>
          <w:tcPr>
            <w:tcW w:w="2448" w:type="dxa"/>
          </w:tcPr>
          <w:p w:rsidR="004F496B" w:rsidRPr="00DC0CCF" w:rsidRDefault="004F496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srAFOR</w:t>
            </w:r>
          </w:p>
        </w:tc>
        <w:tc>
          <w:tcPr>
            <w:tcW w:w="4410" w:type="dxa"/>
          </w:tcPr>
          <w:p w:rsidR="004F496B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ctcttggcaatcctcct-3′</w:t>
            </w:r>
          </w:p>
        </w:tc>
        <w:tc>
          <w:tcPr>
            <w:tcW w:w="2700" w:type="dxa"/>
          </w:tcPr>
          <w:p w:rsidR="004F496B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F496B" w:rsidRPr="00DC0CCF" w:rsidTr="00135E83">
        <w:tc>
          <w:tcPr>
            <w:tcW w:w="2448" w:type="dxa"/>
          </w:tcPr>
          <w:p w:rsidR="004F496B" w:rsidRPr="00DC0CCF" w:rsidRDefault="004F496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srAREV</w:t>
            </w:r>
          </w:p>
        </w:tc>
        <w:tc>
          <w:tcPr>
            <w:tcW w:w="4410" w:type="dxa"/>
          </w:tcPr>
          <w:p w:rsidR="004F496B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ttagcggatgtaagctgc-3′</w:t>
            </w:r>
          </w:p>
        </w:tc>
        <w:tc>
          <w:tcPr>
            <w:tcW w:w="2700" w:type="dxa"/>
          </w:tcPr>
          <w:p w:rsidR="004F496B" w:rsidRPr="00DC0CCF" w:rsidRDefault="004F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F496B" w:rsidRPr="00DC0CCF" w:rsidTr="00135E83">
        <w:tc>
          <w:tcPr>
            <w:tcW w:w="2448" w:type="dxa"/>
          </w:tcPr>
          <w:p w:rsidR="004F496B" w:rsidRPr="00DC0CCF" w:rsidRDefault="004F496B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psrA</w:t>
            </w:r>
            <w:r w:rsidRPr="00DC0CCF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HI-FRW</w:t>
            </w:r>
          </w:p>
        </w:tc>
        <w:tc>
          <w:tcPr>
            <w:tcW w:w="4410" w:type="dxa"/>
          </w:tcPr>
          <w:p w:rsidR="004F496B" w:rsidRPr="00DC0CCF" w:rsidRDefault="0042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ccggatccggtgacgccggtttca-3′</w:t>
            </w:r>
          </w:p>
        </w:tc>
        <w:tc>
          <w:tcPr>
            <w:tcW w:w="2700" w:type="dxa"/>
          </w:tcPr>
          <w:p w:rsidR="004F496B" w:rsidRPr="00DC0CCF" w:rsidRDefault="0042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2113F" w:rsidRPr="00DC0CCF" w:rsidTr="00135E83">
        <w:tc>
          <w:tcPr>
            <w:tcW w:w="2448" w:type="dxa"/>
            <w:tcBorders>
              <w:bottom w:val="single" w:sz="4" w:space="0" w:color="auto"/>
            </w:tcBorders>
          </w:tcPr>
          <w:p w:rsidR="0042113F" w:rsidRPr="00DC0CCF" w:rsidRDefault="0042113F" w:rsidP="006B4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M13-REV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42113F" w:rsidRPr="00DC0CCF" w:rsidRDefault="0042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5′-caggaaacagctatgac-3′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42113F" w:rsidRPr="00DC0CCF" w:rsidRDefault="00421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CC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</w:tbl>
    <w:p w:rsidR="00086A64" w:rsidRPr="00DC0CCF" w:rsidRDefault="00086A64" w:rsidP="00086A64">
      <w:pPr>
        <w:tabs>
          <w:tab w:val="left" w:pos="-90"/>
        </w:tabs>
        <w:spacing w:after="0"/>
        <w:ind w:left="-90"/>
        <w:rPr>
          <w:rFonts w:ascii="Times New Roman" w:hAnsi="Times New Roman" w:cs="Times New Roman"/>
          <w:sz w:val="24"/>
          <w:szCs w:val="24"/>
        </w:rPr>
      </w:pPr>
      <w:r w:rsidRPr="00DC0CCF">
        <w:rPr>
          <w:rFonts w:ascii="Times New Roman" w:hAnsi="Times New Roman" w:cs="Times New Roman"/>
          <w:sz w:val="24"/>
          <w:szCs w:val="24"/>
        </w:rPr>
        <w:t xml:space="preserve">Rif, rifampicin; Tc, tetracycline; Gm, gentamycin; Carb, carbenicillin; Chl, chloramphenicol; Amp, ampicillin.  </w:t>
      </w:r>
    </w:p>
    <w:p w:rsidR="00DC0CCF" w:rsidRDefault="00DC0CCF" w:rsidP="00DC0C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6"/>
          <w:szCs w:val="26"/>
        </w:rPr>
      </w:pPr>
      <w:r w:rsidRPr="00DC0CCF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a</w:t>
      </w:r>
      <w:bookmarkStart w:id="0" w:name="_GoBack"/>
      <w:bookmarkEnd w:id="0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House BL, Mortimer MW, Kahn ML (2004)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New recombination methods for </w:t>
      </w:r>
      <w:proofErr w:type="spellStart"/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>Sinorhizobium</w:t>
      </w:r>
      <w:proofErr w:type="spellEnd"/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>meliloti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genetics.  </w:t>
      </w:r>
      <w:proofErr w:type="spellStart"/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>Appl</w:t>
      </w:r>
      <w:proofErr w:type="spellEnd"/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nviron </w:t>
      </w:r>
      <w:proofErr w:type="spellStart"/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>Microbiol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70: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2806-2815</w:t>
      </w:r>
      <w:r w:rsidR="009256D0" w:rsidRPr="00DC0CCF">
        <w:rPr>
          <w:rFonts w:ascii="Times New Roman" w:eastAsiaTheme="minorEastAsia" w:hAnsi="Times New Roman" w:cs="Times New Roman"/>
          <w:sz w:val="26"/>
          <w:szCs w:val="26"/>
        </w:rPr>
        <w:t>.</w:t>
      </w:r>
    </w:p>
    <w:p w:rsidR="009256D0" w:rsidRPr="00DC0CCF" w:rsidRDefault="00DC0CCF" w:rsidP="00DC0C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it-IT" w:eastAsia="en-CA"/>
        </w:rPr>
      </w:pPr>
      <w:proofErr w:type="spellStart"/>
      <w:r w:rsidRPr="00DC0CCF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eastAsia="en-CA"/>
        </w:rPr>
        <w:t>b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>Latifi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 xml:space="preserve"> A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>Foglino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 xml:space="preserve"> M, Tanaka M, Williams P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>Ladzdunski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eastAsia="en-CA"/>
        </w:rPr>
        <w:t xml:space="preserve"> A (1996)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A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>hierarchial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 quorum-sensing cascade in </w:t>
      </w:r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  <w:lang w:eastAsia="en-CA"/>
        </w:rPr>
        <w:t>Pseudomonas aeruginosa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 links the transcriptional activators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>LasR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 and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>RhlR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>VsmR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) to expression of the stationary phase sigma factor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>RpoS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  <w:lang w:eastAsia="en-CA"/>
        </w:rPr>
        <w:t xml:space="preserve">.  </w:t>
      </w:r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  <w:lang w:val="it-IT" w:eastAsia="en-CA"/>
        </w:rPr>
        <w:t>Mol Microbiol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  <w:lang w:val="it-IT" w:eastAsia="en-CA"/>
        </w:rPr>
        <w:t xml:space="preserve"> 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val="it-IT" w:eastAsia="en-CA"/>
        </w:rPr>
        <w:t>21: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  <w:lang w:val="it-IT" w:eastAsia="en-CA"/>
        </w:rPr>
        <w:t xml:space="preserve"> 1137-1146.</w:t>
      </w:r>
    </w:p>
    <w:p w:rsidR="009256D0" w:rsidRPr="00DC0CCF" w:rsidRDefault="00DC0CCF" w:rsidP="00DC0C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DC0CCF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c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Reimmann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C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Ginet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N, Michel L, Keel C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Michaux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Krishnapillai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V, </w:t>
      </w:r>
      <w:r w:rsidR="007A163D">
        <w:rPr>
          <w:rFonts w:ascii="Times New Roman" w:eastAsiaTheme="minorEastAsia" w:hAnsi="Times New Roman" w:cs="Times New Roman"/>
          <w:bCs/>
          <w:sz w:val="24"/>
          <w:szCs w:val="24"/>
        </w:rPr>
        <w:t>et al.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(2002)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Genetically programmed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autoinducer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destruction reduces virulence gene expression and swarming motility in </w:t>
      </w:r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>Pseudomonas aeruginosa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PAO1. </w:t>
      </w:r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>Microbiology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148: 923-932.</w:t>
      </w:r>
    </w:p>
    <w:p w:rsidR="009256D0" w:rsidRPr="00DC0CCF" w:rsidRDefault="00DC0CCF" w:rsidP="00DC0C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DC0CCF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  <w:lang w:val="fr-FR"/>
        </w:rPr>
        <w:t>d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val="fr-FR"/>
        </w:rPr>
        <w:t>Finan</w:t>
      </w:r>
      <w:proofErr w:type="spellEnd"/>
      <w:proofErr w:type="gram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val="fr-FR"/>
        </w:rPr>
        <w:t xml:space="preserve"> T M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val="fr-FR"/>
        </w:rPr>
        <w:t>Kunkel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  <w:lang w:val="fr-FR"/>
        </w:rPr>
        <w:t xml:space="preserve"> B, Vos G F D, Signer ER (1986)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Second symbiotic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megaplasmid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Rhizobium </w:t>
      </w:r>
      <w:proofErr w:type="spellStart"/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>meliloti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carrying exopolysaccharide and thiamine synthesis genes. </w:t>
      </w:r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 xml:space="preserve">J </w:t>
      </w:r>
      <w:proofErr w:type="spellStart"/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>Bacteriol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167: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66-72.</w:t>
      </w:r>
    </w:p>
    <w:p w:rsidR="009256D0" w:rsidRPr="00DC0CCF" w:rsidRDefault="00DC0CCF" w:rsidP="00DC0C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DC0CCF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e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West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E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Schweizer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HP, Dall C, Sample, AK, </w:t>
      </w:r>
      <w:proofErr w:type="spellStart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>Runyen-Janecky</w:t>
      </w:r>
      <w:proofErr w:type="spellEnd"/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LJ (1994)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Construction of improved </w:t>
      </w:r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Escherichia-Pseudomonas </w:t>
      </w:r>
      <w:proofErr w:type="spellStart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shutle</w:t>
      </w:r>
      <w:proofErr w:type="spellEnd"/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vectors derived from pUC18/19 and sequence of the region required for their application in </w:t>
      </w:r>
      <w:r w:rsidR="009256D0" w:rsidRPr="00DC0CCF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seudomonas aeruginosa. </w:t>
      </w:r>
      <w:r w:rsidR="009256D0" w:rsidRPr="00DC0CCF">
        <w:rPr>
          <w:rFonts w:ascii="Times New Roman" w:eastAsiaTheme="minorEastAsia" w:hAnsi="Times New Roman" w:cs="Times New Roman"/>
          <w:iCs/>
          <w:sz w:val="24"/>
          <w:szCs w:val="24"/>
        </w:rPr>
        <w:t>Gene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 xml:space="preserve"> 1</w:t>
      </w:r>
      <w:r w:rsidR="009256D0" w:rsidRPr="00DC0CCF">
        <w:rPr>
          <w:rFonts w:ascii="Times New Roman" w:eastAsiaTheme="minorEastAsia" w:hAnsi="Times New Roman" w:cs="Times New Roman"/>
          <w:bCs/>
          <w:sz w:val="24"/>
          <w:szCs w:val="24"/>
        </w:rPr>
        <w:t xml:space="preserve">48: </w:t>
      </w:r>
      <w:r w:rsidR="009256D0" w:rsidRPr="00DC0CCF">
        <w:rPr>
          <w:rFonts w:ascii="Times New Roman" w:eastAsiaTheme="minorEastAsia" w:hAnsi="Times New Roman" w:cs="Times New Roman"/>
          <w:sz w:val="24"/>
          <w:szCs w:val="24"/>
        </w:rPr>
        <w:t>81-86.</w:t>
      </w:r>
    </w:p>
    <w:p w:rsidR="00DC0CCF" w:rsidRDefault="00DC0CCF" w:rsidP="00DC0C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C0CC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9256D0" w:rsidRPr="00DC0CCF">
        <w:rPr>
          <w:rFonts w:ascii="Times New Roman" w:hAnsi="Times New Roman" w:cs="Times New Roman"/>
          <w:sz w:val="24"/>
          <w:szCs w:val="24"/>
        </w:rPr>
        <w:t>Preston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MJ, Seed PC, </w:t>
      </w:r>
      <w:proofErr w:type="spellStart"/>
      <w:r w:rsidR="009256D0" w:rsidRPr="00DC0CCF">
        <w:rPr>
          <w:rFonts w:ascii="Times New Roman" w:hAnsi="Times New Roman" w:cs="Times New Roman"/>
          <w:sz w:val="24"/>
          <w:szCs w:val="24"/>
        </w:rPr>
        <w:t>Toder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DS, </w:t>
      </w:r>
      <w:proofErr w:type="spellStart"/>
      <w:r w:rsidR="009256D0" w:rsidRPr="00DC0CCF">
        <w:rPr>
          <w:rFonts w:ascii="Times New Roman" w:hAnsi="Times New Roman" w:cs="Times New Roman"/>
          <w:sz w:val="24"/>
          <w:szCs w:val="24"/>
        </w:rPr>
        <w:t>Iglewski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BH, Ohman DE, </w:t>
      </w:r>
      <w:proofErr w:type="spellStart"/>
      <w:r w:rsidR="009256D0" w:rsidRPr="00DC0CCF">
        <w:rPr>
          <w:rFonts w:ascii="Times New Roman" w:hAnsi="Times New Roman" w:cs="Times New Roman"/>
          <w:sz w:val="24"/>
          <w:szCs w:val="24"/>
        </w:rPr>
        <w:t>Gustin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JK, </w:t>
      </w:r>
      <w:r w:rsidR="00F90E8C">
        <w:rPr>
          <w:rFonts w:ascii="Times New Roman" w:hAnsi="Times New Roman" w:cs="Times New Roman"/>
          <w:sz w:val="24"/>
          <w:szCs w:val="24"/>
        </w:rPr>
        <w:t>et al.</w:t>
      </w:r>
      <w:r w:rsidR="009256D0" w:rsidRPr="00DC0CCF">
        <w:rPr>
          <w:rFonts w:ascii="Times New Roman" w:hAnsi="Times New Roman" w:cs="Times New Roman"/>
          <w:sz w:val="24"/>
          <w:szCs w:val="24"/>
        </w:rPr>
        <w:t xml:space="preserve"> (1997) Contribution of proteases and </w:t>
      </w:r>
      <w:proofErr w:type="spellStart"/>
      <w:r w:rsidR="009256D0" w:rsidRPr="00DC0CCF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to the virulence of </w:t>
      </w:r>
      <w:r w:rsidR="009256D0" w:rsidRPr="00DC0CCF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9256D0" w:rsidRPr="00DC0CCF">
        <w:rPr>
          <w:rFonts w:ascii="Times New Roman" w:hAnsi="Times New Roman" w:cs="Times New Roman"/>
          <w:sz w:val="24"/>
          <w:szCs w:val="24"/>
        </w:rPr>
        <w:t xml:space="preserve"> during corneal infections.  Infect </w:t>
      </w:r>
      <w:proofErr w:type="spellStart"/>
      <w:r w:rsidR="009256D0" w:rsidRPr="00DC0CCF">
        <w:rPr>
          <w:rFonts w:ascii="Times New Roman" w:hAnsi="Times New Roman" w:cs="Times New Roman"/>
          <w:sz w:val="24"/>
          <w:szCs w:val="24"/>
        </w:rPr>
        <w:t>Immun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65: 3086-3090.</w:t>
      </w:r>
    </w:p>
    <w:p w:rsidR="009256D0" w:rsidRPr="00DC0CCF" w:rsidRDefault="00DC0CCF" w:rsidP="00DC0C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C0CCF">
        <w:rPr>
          <w:rStyle w:val="Strong"/>
          <w:rFonts w:ascii="Times New Roman" w:hAnsi="Times New Roman" w:cs="Times New Roman"/>
          <w:b w:val="0"/>
          <w:sz w:val="24"/>
          <w:szCs w:val="24"/>
          <w:vertAlign w:val="superscript"/>
        </w:rPr>
        <w:t>g</w:t>
      </w:r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>Laville</w:t>
      </w:r>
      <w:proofErr w:type="spellEnd"/>
      <w:proofErr w:type="gramEnd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J, </w:t>
      </w:r>
      <w:proofErr w:type="spellStart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>Voisard</w:t>
      </w:r>
      <w:proofErr w:type="spellEnd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C, Keel C, </w:t>
      </w:r>
      <w:proofErr w:type="spellStart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>Maurhofer</w:t>
      </w:r>
      <w:proofErr w:type="spellEnd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, </w:t>
      </w:r>
      <w:proofErr w:type="spellStart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>Défago</w:t>
      </w:r>
      <w:proofErr w:type="spellEnd"/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G, Haas.</w:t>
      </w:r>
      <w:r w:rsidR="009256D0" w:rsidRPr="00DC0CCF">
        <w:rPr>
          <w:rFonts w:ascii="Times New Roman" w:hAnsi="Times New Roman" w:cs="Times New Roman"/>
          <w:sz w:val="24"/>
          <w:szCs w:val="24"/>
        </w:rPr>
        <w:t xml:space="preserve"> </w:t>
      </w:r>
      <w:r w:rsidR="009256D0" w:rsidRPr="00DC0CCF">
        <w:rPr>
          <w:rStyle w:val="Strong"/>
          <w:rFonts w:ascii="Times New Roman" w:hAnsi="Times New Roman" w:cs="Times New Roman"/>
          <w:b w:val="0"/>
          <w:sz w:val="24"/>
          <w:szCs w:val="24"/>
        </w:rPr>
        <w:t>D (</w:t>
      </w:r>
      <w:r w:rsidR="009256D0" w:rsidRPr="00DC0CCF">
        <w:rPr>
          <w:rFonts w:ascii="Times New Roman" w:hAnsi="Times New Roman" w:cs="Times New Roman"/>
          <w:sz w:val="24"/>
          <w:szCs w:val="24"/>
        </w:rPr>
        <w:t xml:space="preserve">1992) Global control in </w:t>
      </w:r>
      <w:r w:rsidR="009256D0" w:rsidRPr="00DC0CCF">
        <w:rPr>
          <w:rStyle w:val="Emphasis"/>
          <w:rFonts w:ascii="Times New Roman" w:hAnsi="Times New Roman" w:cs="Times New Roman"/>
          <w:sz w:val="24"/>
          <w:szCs w:val="24"/>
        </w:rPr>
        <w:t xml:space="preserve">Pseudomonas </w:t>
      </w:r>
      <w:proofErr w:type="spellStart"/>
      <w:r w:rsidR="009256D0" w:rsidRPr="00DC0CCF">
        <w:rPr>
          <w:rStyle w:val="Emphasis"/>
          <w:rFonts w:ascii="Times New Roman" w:hAnsi="Times New Roman" w:cs="Times New Roman"/>
          <w:sz w:val="24"/>
          <w:szCs w:val="24"/>
        </w:rPr>
        <w:t>fluorescens</w:t>
      </w:r>
      <w:proofErr w:type="spellEnd"/>
      <w:r w:rsidR="009256D0" w:rsidRPr="00DC0CCF">
        <w:rPr>
          <w:rFonts w:ascii="Times New Roman" w:hAnsi="Times New Roman" w:cs="Times New Roman"/>
          <w:sz w:val="24"/>
          <w:szCs w:val="24"/>
        </w:rPr>
        <w:t xml:space="preserve"> mediating antibiotic synthesis and suppression of black rot of tobacco. </w:t>
      </w:r>
      <w:proofErr w:type="spellStart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>Proc</w:t>
      </w:r>
      <w:proofErr w:type="spellEnd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 xml:space="preserve"> Natl </w:t>
      </w:r>
      <w:proofErr w:type="spellStart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>Acad</w:t>
      </w:r>
      <w:proofErr w:type="spellEnd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>Sci</w:t>
      </w:r>
      <w:proofErr w:type="spellEnd"/>
      <w:r w:rsidR="009256D0" w:rsidRPr="00DC0CCF">
        <w:rPr>
          <w:rStyle w:val="ref-journal"/>
          <w:rFonts w:ascii="Times New Roman" w:hAnsi="Times New Roman" w:cs="Times New Roman"/>
          <w:sz w:val="24"/>
          <w:szCs w:val="24"/>
        </w:rPr>
        <w:t xml:space="preserve"> USA</w:t>
      </w:r>
      <w:r w:rsidR="009256D0" w:rsidRPr="00DC0CCF">
        <w:rPr>
          <w:rFonts w:ascii="Times New Roman" w:hAnsi="Times New Roman" w:cs="Times New Roman"/>
          <w:sz w:val="24"/>
          <w:szCs w:val="24"/>
        </w:rPr>
        <w:t xml:space="preserve"> </w:t>
      </w:r>
      <w:r w:rsidR="009256D0" w:rsidRPr="00DC0CCF">
        <w:rPr>
          <w:rStyle w:val="ref-vol"/>
          <w:rFonts w:ascii="Times New Roman" w:hAnsi="Times New Roman" w:cs="Times New Roman"/>
          <w:sz w:val="24"/>
          <w:szCs w:val="24"/>
        </w:rPr>
        <w:t xml:space="preserve">89: </w:t>
      </w:r>
      <w:r w:rsidR="009256D0" w:rsidRPr="00DC0CCF">
        <w:rPr>
          <w:rFonts w:ascii="Times New Roman" w:hAnsi="Times New Roman" w:cs="Times New Roman"/>
          <w:sz w:val="24"/>
          <w:szCs w:val="24"/>
        </w:rPr>
        <w:t>1562-1566.</w:t>
      </w:r>
    </w:p>
    <w:p w:rsidR="009256D0" w:rsidRPr="00DC0CCF" w:rsidRDefault="009256D0">
      <w:pPr>
        <w:rPr>
          <w:rFonts w:ascii="Times New Roman" w:hAnsi="Times New Roman" w:cs="Times New Roman"/>
          <w:sz w:val="24"/>
          <w:szCs w:val="24"/>
        </w:rPr>
      </w:pPr>
    </w:p>
    <w:sectPr w:rsidR="009256D0" w:rsidRPr="00DC0CCF" w:rsidSect="0019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2C"/>
    <w:rsid w:val="00052E20"/>
    <w:rsid w:val="00066250"/>
    <w:rsid w:val="00086A64"/>
    <w:rsid w:val="001106CD"/>
    <w:rsid w:val="00135E83"/>
    <w:rsid w:val="00162E05"/>
    <w:rsid w:val="00196E92"/>
    <w:rsid w:val="001F6822"/>
    <w:rsid w:val="0027481D"/>
    <w:rsid w:val="002A5B2C"/>
    <w:rsid w:val="00314FDA"/>
    <w:rsid w:val="003B6DE1"/>
    <w:rsid w:val="0042113F"/>
    <w:rsid w:val="004F496B"/>
    <w:rsid w:val="00532114"/>
    <w:rsid w:val="005420B7"/>
    <w:rsid w:val="00571511"/>
    <w:rsid w:val="005C64CC"/>
    <w:rsid w:val="006B41A4"/>
    <w:rsid w:val="0077383F"/>
    <w:rsid w:val="00782254"/>
    <w:rsid w:val="007A163D"/>
    <w:rsid w:val="007F6C00"/>
    <w:rsid w:val="0084234B"/>
    <w:rsid w:val="00871CA7"/>
    <w:rsid w:val="00886EBE"/>
    <w:rsid w:val="008E4A5E"/>
    <w:rsid w:val="00925069"/>
    <w:rsid w:val="009256D0"/>
    <w:rsid w:val="009742BB"/>
    <w:rsid w:val="009967FD"/>
    <w:rsid w:val="00AB198A"/>
    <w:rsid w:val="00AC0C7F"/>
    <w:rsid w:val="00AC3711"/>
    <w:rsid w:val="00AD057B"/>
    <w:rsid w:val="00B5739F"/>
    <w:rsid w:val="00BC607B"/>
    <w:rsid w:val="00C80557"/>
    <w:rsid w:val="00CC0D39"/>
    <w:rsid w:val="00CE2608"/>
    <w:rsid w:val="00D558BF"/>
    <w:rsid w:val="00DB0A5C"/>
    <w:rsid w:val="00DC0CCF"/>
    <w:rsid w:val="00DF551E"/>
    <w:rsid w:val="00E9226B"/>
    <w:rsid w:val="00EA289E"/>
    <w:rsid w:val="00F06AF6"/>
    <w:rsid w:val="00F32CEA"/>
    <w:rsid w:val="00F407EE"/>
    <w:rsid w:val="00F90E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6FD99D-7EEF-4926-887C-DD8A281A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6C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7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256D0"/>
    <w:rPr>
      <w:b/>
      <w:bCs/>
    </w:rPr>
  </w:style>
  <w:style w:type="character" w:styleId="Emphasis">
    <w:name w:val="Emphasis"/>
    <w:basedOn w:val="DefaultParagraphFont"/>
    <w:uiPriority w:val="20"/>
    <w:qFormat/>
    <w:rsid w:val="009256D0"/>
    <w:rPr>
      <w:i/>
      <w:iCs/>
    </w:rPr>
  </w:style>
  <w:style w:type="character" w:customStyle="1" w:styleId="ref-journal">
    <w:name w:val="ref-journal"/>
    <w:basedOn w:val="DefaultParagraphFont"/>
    <w:rsid w:val="009256D0"/>
  </w:style>
  <w:style w:type="character" w:customStyle="1" w:styleId="ref-vol">
    <w:name w:val="ref-vol"/>
    <w:basedOn w:val="DefaultParagraphFont"/>
    <w:rsid w:val="00925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hin</dc:creator>
  <cp:lastModifiedBy>Teresa</cp:lastModifiedBy>
  <cp:revision>8</cp:revision>
  <cp:lastPrinted>2015-02-10T21:08:00Z</cp:lastPrinted>
  <dcterms:created xsi:type="dcterms:W3CDTF">2015-02-10T21:08:00Z</dcterms:created>
  <dcterms:modified xsi:type="dcterms:W3CDTF">2015-03-16T18:34:00Z</dcterms:modified>
</cp:coreProperties>
</file>